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2964" w14:textId="4705E9A2" w:rsidR="00C34CE2" w:rsidRPr="00696F4E" w:rsidRDefault="00C34CE2" w:rsidP="00C34CE2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18"/>
        <w:gridCol w:w="1257"/>
        <w:gridCol w:w="1069"/>
        <w:gridCol w:w="1257"/>
        <w:gridCol w:w="1069"/>
        <w:gridCol w:w="636"/>
      </w:tblGrid>
      <w:tr w:rsidR="00C34CE2" w:rsidRPr="00696F4E" w14:paraId="4A0A1D77" w14:textId="77777777" w:rsidTr="00725005">
        <w:trPr>
          <w:trHeight w:val="280"/>
        </w:trPr>
        <w:tc>
          <w:tcPr>
            <w:tcW w:w="17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10AAAF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70CEB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-Mean (%)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840B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2-Sd (%)</w:t>
            </w: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968ED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-Mean (%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F254A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-Sd (%)</w:t>
            </w:r>
          </w:p>
        </w:tc>
        <w:tc>
          <w:tcPr>
            <w:tcW w:w="3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A5506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C34CE2" w:rsidRPr="00696F4E" w14:paraId="4A28845C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31EE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enomonas_bov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26D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F1F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1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BEC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85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235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3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F09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4CBF61C6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A8A6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_denticola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990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1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BE1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5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36F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7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EF0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7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D45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43DD48F1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B8C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_histicola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827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4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E71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7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467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3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B07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2ED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1A0B519A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1BCC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_salivari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173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2BA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EED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1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C9A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6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E91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7D607AAC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304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sphaera_cerevisiae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CC0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B1A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668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3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609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BE58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4161663F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1F8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_equi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894E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DB5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FFC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9D2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B02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C34CE2" w:rsidRPr="00696F4E" w14:paraId="21C6FEF6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45B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Ruminococcus_sp._SR1/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8A1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78A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B3B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E4F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0EB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6C1EA43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E89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higella_sonnei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467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34D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6A4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2DB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B21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C34CE2" w:rsidRPr="00696F4E" w14:paraId="2663FB35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FB5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_arbusti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3FB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5CD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EDC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F76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444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3ADEB94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DD52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Mannheimia_haemolytica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6E0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CBB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903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169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C12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C34CE2" w:rsidRPr="00696F4E" w14:paraId="3B56E2DF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B6E8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Helicobacter_fel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9B2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FBD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245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46F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F32A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687AA78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535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hryseobacterium_sp._YR5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F6C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44E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26A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E60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5CF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027551F5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D589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urimonas_autotrophica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CD6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99B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159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05D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193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C34CE2" w:rsidRPr="00696F4E" w14:paraId="0D7CDA8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DFB8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_cec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8D2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226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779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3E2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B3D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0E9D767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595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lanienae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3DF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CF6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3FE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0FF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E2B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093C1571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655B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lassified_g__Treponema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41C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5FF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017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D6D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594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4A50DBDC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4912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chyspira_hampsonii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1A2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D8C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343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023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F41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7CF52319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5CCB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iphilium_multiv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7915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90C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DCA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2C5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E37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C34CE2" w:rsidRPr="00696F4E" w14:paraId="58654DE5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7D7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[Clostridium]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lytic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A1A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CEC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2C4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F83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CCD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0BA68E22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1D96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_disporic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E3B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2C9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3E5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4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977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B67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55BE905E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69D9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Nitratiruptor_sp._SB155-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65D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22A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4A6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7D5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0D2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C34CE2" w:rsidRPr="00696F4E" w14:paraId="32FC84F5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36C6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tipes_indistinct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0E7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B2F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9A9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DCD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D8B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4EA5CB4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6A9F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utyrivibrio_sp._MC20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116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8CB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ECD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37E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17B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62B09C1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501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subantarctic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42E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4DA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6F7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B8E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702B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21C6D544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2E98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Lachnospiraceae_bacterium_6_1_37FA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49F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A2C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97C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D36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315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76E69C3E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5DAE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ampylobacter_sp._MIT_97-507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BD1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163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F7C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64E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3F0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C34CE2" w:rsidRPr="00696F4E" w14:paraId="66677166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EE0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volucr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9E5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27B7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6F9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4BF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7D6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7A202596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35B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unicul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6BC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7C2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82E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2A9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9A7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3DCDFDD4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D657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gracil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1A25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4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E28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703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F50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E6F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5282984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9545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bacter_apodem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371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F14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0F2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9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EC8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C570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786A4B6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D09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__Campylobacter_sp._FOBRC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AAF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4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ABD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2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E08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769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CAB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6C80374B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C3D4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rect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56F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9D98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59D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8D5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077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2C82C3A3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3B00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homin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212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1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B65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3EA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945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65A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09D070D5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0361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orcagiens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7EC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7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3AC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8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39C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DAA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6F2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19A938EB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554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Helicobacter_sp._MIT_05-529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2E1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3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B86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4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CF5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263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43B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C34CE2" w:rsidRPr="00696F4E" w14:paraId="31593E40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51C3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upsaliens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56C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2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8E7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6A3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9B4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364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1F10822C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EBC6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ureolytic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F28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3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137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2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B86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40C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226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2FA73A79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8C0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urv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C62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6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DAE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8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98C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C68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368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767F1884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099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bacter_pull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240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8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D42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8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553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899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E81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4EABACD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6F86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Ruminococcus_sp._CAG:10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F2CF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2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C06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5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D94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93A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CC2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34CE2" w:rsidRPr="00696F4E" w14:paraId="56A092E1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B3C9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sput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7ED4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2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8CA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1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47B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689D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11C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28D9FF92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9E6C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showae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898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96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AFE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8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CD3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D68C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9B7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2FB97F3D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47A0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oli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98D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1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860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6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CCC6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9DE0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5AF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C34CE2" w:rsidRPr="00696F4E" w14:paraId="4DBE9884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01E7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mucosal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E45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9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CD5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2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BC5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877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5C0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4A496D78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D23A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oncis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BF7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3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A54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6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701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D22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4463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5CE9C11F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76D2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unclassified_g__Campylobacter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5B8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0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88EE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6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F238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9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2D6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9BB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4AD9C4E7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AAB7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hyointestinali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E9E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43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F7F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0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AFA7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93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42E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87D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02D08A9D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B98C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iguaniorum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EB5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36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EBE14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35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CBB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04 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961FA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8665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C34CE2" w:rsidRPr="00696F4E" w14:paraId="13C6F7CF" w14:textId="77777777" w:rsidTr="00725005">
        <w:trPr>
          <w:trHeight w:val="280"/>
        </w:trPr>
        <w:tc>
          <w:tcPr>
            <w:tcW w:w="179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626C2D" w14:textId="77777777" w:rsidR="00C34CE2" w:rsidRPr="00696F4E" w:rsidRDefault="00C34CE2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fetu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DCA43B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750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9570E1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360 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1854E9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63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7E3B12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97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AD05DF" w14:textId="77777777" w:rsidR="00C34CE2" w:rsidRPr="00696F4E" w:rsidRDefault="00C34CE2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</w:tbl>
    <w:p w14:paraId="531D71BA" w14:textId="77777777" w:rsidR="00C34CE2" w:rsidRPr="00696F4E" w:rsidRDefault="00C34CE2" w:rsidP="00C34CE2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 </w:t>
      </w:r>
    </w:p>
    <w:p w14:paraId="2BA0C8E2" w14:textId="77777777" w:rsidR="00C34CE2" w:rsidRPr="00696F4E" w:rsidRDefault="00C34CE2" w:rsidP="00C34CE2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 </w:t>
      </w:r>
    </w:p>
    <w:p w14:paraId="5247578C" w14:textId="77777777" w:rsidR="00C34CE2" w:rsidRPr="00696F4E" w:rsidRDefault="00C34CE2" w:rsidP="00C34CE2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  <w:r w:rsidRPr="00696F4E">
        <w:rPr>
          <w:rFonts w:ascii="Times New Roman" w:eastAsia="黑体" w:hAnsi="Times New Roman" w:cs="Times New Roman"/>
          <w:sz w:val="18"/>
          <w:szCs w:val="18"/>
        </w:rPr>
        <w:t xml:space="preserve"> </w:t>
      </w:r>
    </w:p>
    <w:p w14:paraId="15F680B6" w14:textId="77777777" w:rsidR="00C34CE2" w:rsidRPr="00696F4E" w:rsidRDefault="00C34CE2" w:rsidP="00C34CE2">
      <w:pPr>
        <w:spacing w:line="400" w:lineRule="atLeast"/>
        <w:jc w:val="center"/>
        <w:rPr>
          <w:rFonts w:ascii="Cambria" w:eastAsia="黑体" w:hAnsi="Cambria" w:cs="宋体"/>
          <w:sz w:val="30"/>
          <w:szCs w:val="30"/>
        </w:rPr>
      </w:pPr>
    </w:p>
    <w:p w14:paraId="1A7BE1EF" w14:textId="77777777" w:rsidR="00DA4992" w:rsidRDefault="00DA4992"/>
    <w:sectPr w:rsidR="00DA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E2"/>
    <w:rsid w:val="00C34CE2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920C"/>
  <w15:chartTrackingRefBased/>
  <w15:docId w15:val="{9D42D144-0734-48B2-9D00-321C934D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21:00Z</dcterms:created>
  <dcterms:modified xsi:type="dcterms:W3CDTF">2022-11-16T01:21:00Z</dcterms:modified>
</cp:coreProperties>
</file>